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S2 Tabl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ppendix </w:t>
      </w:r>
      <w:del w:id="0" w:author="Felipe Andrade" w:date="2017-08-30T16:45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>3</w:delText>
        </w:r>
      </w:del>
      <w:ins w:id="1" w:author="Felipe Andrade" w:date="2017-08-30T16:45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>C</w:t>
        </w:r>
      </w:ins>
      <w:r>
        <w:rPr>
          <w:rFonts w:cs="Times New Roman" w:ascii="Times New Roman" w:hAnsi="Times New Roman"/>
          <w:b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nalyzed sound files (*.wav format) of the four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Pithecopu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species: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P. araguaiu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sp. n.,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P. hypochondriali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P. nordestinu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P. azureu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. </w:t>
      </w:r>
    </w:p>
    <w:tbl>
      <w:tblPr>
        <w:tblW w:w="136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1"/>
        <w:gridCol w:w="1995"/>
        <w:gridCol w:w="2134"/>
        <w:gridCol w:w="1247"/>
        <w:gridCol w:w="1277"/>
        <w:gridCol w:w="1164"/>
        <w:gridCol w:w="1624"/>
      </w:tblGrid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Label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Date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Municipality (state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Tim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Air (°C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Water (°C)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Voucher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AAG-UFU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AraguariMG2aTRC_LMmt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8 December 2009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Araguari (MG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1:3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1.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.6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AraguariMG3aTRC_LMmt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8 December 2009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Araguari (MG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1:5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1.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.6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AraguariMG4aTRC_LMmt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8 December 2009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Araguari (MG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:1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1.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.6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AraguariMG5aTRC_LMmt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8 December 2009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Araguari (MG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:1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1.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.6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4832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AraguariMG6aTRC_LMmt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9 December 2009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Araguari (MG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0:3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0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.6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AraguariMG7aTRC_LMmt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9 December 2009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Araguari (MG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0:2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0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.6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AraguariMG8aTRC_LMmt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9 December 2009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Araguari (MG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1:0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0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.6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AraguariMG9aAAGm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6 November 2010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Araguari (MG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2:1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3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AraguariMG10aAAGm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6 November 2010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Araguari (MG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:3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.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3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BarraGarcasMT1aAAGm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0 February 2012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Barra do Garças (MT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0:1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5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082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BarraGarcasMT2aAAGmt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9 February 2012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Barra do Garças (MT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3:3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5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083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BarraGarcasMT2bAAGmt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9 February 2012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Barra do Garças (MT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3:3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5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083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BarraGarcasMT2cAAGmt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9 February 2012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Barra do Garças (MT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3:4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5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083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BarraGarcasMT3aAAGm671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9 January 2014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Barra do Garças (MT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:3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9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BarraGarcasMT4aAAGm671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9 January 2014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Barra do Garças (MT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:3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9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3489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BarraGarcasMT4bAAGm671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9 January 2014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Barra do Garças (MT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:3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9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3489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BarraGarcasMT5aCSB_AAGm671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9 January 2014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Barra do Garças (MT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:4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9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BrasiliaDF1aAAGm671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3 January 2015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Brasília (DF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:3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4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5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BrasiliaDF1bAAGm671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3 January 2015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Brasília (DF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:3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4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5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BrasiliaDF1cAAGm671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3 January 2015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Brasília (DF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:4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4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5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PadBernarGO1aAAGm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0 December 2010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Padre Bernardo (GO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3: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4.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5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PadBernarGO1bAAGm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0 December 2010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Padre Bernardo (GO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3:0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4.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5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PirenopGO1aAAGm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1 February 2011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Pirenópolis (GO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0:1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3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7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331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PirenopGO2aAAGm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2 February 2011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Pirenópolis (GO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: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4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332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PirenopGO3aAAGm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2 February 2011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Pirenópolis (GO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:1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4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333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UberlMG1aAAGm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 December 2009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Uberlândia (MG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3: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8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0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UberlMG3aAAGm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 December 2009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Uberlândia (MG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3:4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8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0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UberlMG4aAAGm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 December 2009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Uberlândia (MG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3:4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8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0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UberlMG7aAAGm671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4 October 2011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Uberlândia (MG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0:1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1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5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UberlMG8bAAGm671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4 October 2011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Uberlândia (MG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0:0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1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5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UberlMG9aAAGm671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4 October 2011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Uberlândia (MG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1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5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UberlMG10aAAGm671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4 October 2011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Uberlândia (MG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0:2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1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5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UruacuGO1aAAGm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5 January 2012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Uruaçu (GO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:3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3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7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991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UruacuGO1bAAGm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5 January 2012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Uruaçu (GO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:4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3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7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991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UruacuGO2aAAGm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5 January 2012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Uruaçu (GO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:5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3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7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992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UruacuGO2bAAGm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5 January 2012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Uruaçu (GO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3:1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3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7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992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UruacuGO3aAAGm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5 January 2012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Uruaçu (GO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3:1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3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7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993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UruacuGO5aAAGm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5 January 2012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Uruaçu (GO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3:2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3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7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UruacuGO6aAAGm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5 January 2012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Uruaçu (GO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3:3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3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7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UruacuGO6bAAGm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5 January 2012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Uruaçu (GO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3:3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3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7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araguaiusPontalAraguMT1aAAGmt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5 February 2010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Pontal do Araguaia (MT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:2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4877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araguaiusPontalAraguMT1bAAGmt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5 February 2010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Pontal do Araguaia (MT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:2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4877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araguaiusPontalAraguMT1cAAGmt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5 February 2010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Pontal do Araguaia (MT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:3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4877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araguaiusPontalAraguMT2aAAGmt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5 February 2010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Pontal do Araguaia (MT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:5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4878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araguaiusPontalAraguMT2bAAGmt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5 February 2010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Pontal do Araguaia (MT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:5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4878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araguaiusPontalAraguMT2cAAGmt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5 February 2010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Pontal do Araguaia (MT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3: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4878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araguaiusPontalAraguMT2dAAGmt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5 February 2010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Pontal do Araguaia (MT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3:0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4878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araguaiusPontalAraguMT3aAAGm671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6 January 2014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Pontal do Araguaia (MT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0:4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30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3444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araguaiusPontalAraguMT3bAAGm671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6 January 2014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Pontal do Araguaia (MT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0:4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30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3444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araguaiusPontalAraguMT3cAAGm671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6 January 2014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Pontal do Araguaia (MT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0:4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30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3444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araguaiusPontalAraguMT5aIAH_AAGmt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7 January 2014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Pontal do Araguaia (MT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3:4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5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31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araguaiusPontalAraguMT5bIAH_AAGmt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7 January 2014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Pontal do Araguaia (MT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3:5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5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31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araguaiusPontalAraguMT5cIAH_AAGmt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7 January 2014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Pontal do Araguaia (MT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0:0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5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31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araguaiusPontalAraguMT5dIAH_AAGmt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7 January 2014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Pontal do Araguaia (MT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0:0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5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31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araguaiusPontalAraguMT5eIAH_AAGmt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7 January 2014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Pontal do Araguaia (MT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0:1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5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31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araguaiusPontalAraguMT6aFSA_AAGb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7 January 2014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Pontal do Araguaia (MT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5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31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3449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araguaiusPontalAraguMT7aAAGm671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1 December 2014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Pontal do Araguaia (MT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1:0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7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araguaiusPontalAraguMT9aAAGm671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3 December 2014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Pontal do Araguaia (MT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2:3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7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5042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ondSNavioAP1aAAGm661MK2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7 March 2017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Serra do Navio (AP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9:4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ondSNavioAP2aAAGm661MK2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7 March 2017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Serra do Navio (AP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:1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ondSNavioAP2bAAGm661MK2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7 March 2017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Serra do Navio (AP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:3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ondSNavioAP4aAAGm661MK2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7 March 2017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Serra do Navio (AP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:5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ondSNavioAP5aAAGm661MK2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8 March 2017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Serra do Navio (AP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9:2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5998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ondSNavioAP6aAAGm661MK2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8 March 2017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Serra do Navio (AP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0:2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ondSNavioAP7aAAGm661MK2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8 March 2017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Serra do Navio (AP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0:3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ondSNavioAP7bAAGm661MK2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8 March 2017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Serra do Navio (AP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0:5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ondSNavioAP7cAAGm661MK2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8 March 2017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Serra do Navio (AP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0:5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ondSNavioAP7dAAGm661MK2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8 March 2017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Serra do Navio (AP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0:5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ondSNavioAP7eAAGm661MK2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8 March 2017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Serra do Navio (AP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0:5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ondSNavioAP8aAAGm661MK2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9 March 2017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Serra do Navio (AP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0:3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ondSNavioAP9aAAGm661MK2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9 March 2017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Serra do Navio (AP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0:3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hypochondSNavioAP9bAAGm661MK2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9 March 2017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Serra do Navio (AP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0:4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azurBelaVistaMS1aTRC_AAGmt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8 December 2010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Bela Vista (MS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0:4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32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148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azurBelaVistaMS1bTRC_AAGmt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8 December 2010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Bela Vista (MS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0:4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32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148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azurBelaVistaMS1cTRC_AAGmt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8 December 2010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Bela Vista (MS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0:4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32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148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azurBelaVistaMS2aTRC_AAGmt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8 December 2010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Bela Vista (MS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0:5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32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149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azurBelaVistaMS2bTRC_AAGmt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8 December 2010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Bela Vista (MS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0:5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32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149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azurBelaVistaMS2cTRC_AAGmt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8 December 2010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Bela Vista (MS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1:0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32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149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azurBelaVistaMS2dTRC_AAGmt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8 December 2010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Bela Vista (MS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32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149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azurBelaVistaMS3aTRC_AAGmt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8 December 2010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Bela Vista (MS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1:0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6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32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150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ithec_azurBelaVistaMS4aTRC_AAGmt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18 December 2010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Bela Vista (MS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3:1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31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7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151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FNJV_0012243_AreiaBranca_SE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5 May 2011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Areia Branca (SE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1:2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7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FNJV_0012244_AreiaBranca_SE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5 May 2011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Areia Branca (SE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1:2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7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FNJV_0012245_AreiaBranca_SE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5 May 2011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Areia Branca (SE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1:2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7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FNJV_0012247_Muruim_SE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6 May 2011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Muruim (SE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1:1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7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FNJV_0032463_Itabaiana_SE.wav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9 August 2006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Itabaiana (SE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0: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1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</w:t>
            </w:r>
          </w:p>
        </w:tc>
      </w:tr>
    </w:tbl>
    <w:p>
      <w:pPr>
        <w:sectPr>
          <w:headerReference w:type="default" r:id="rId2"/>
          <w:type w:val="nextPage"/>
          <w:pgSz w:orient="landscape" w:w="16838" w:h="11906"/>
          <w:pgMar w:left="1418" w:right="1418" w:gutter="0" w:header="709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 files deposited at the AAG sound collection (Universidade Federal de Uberlândia, Brazil) or at the Fonoteca Neotropical Jacques Vielliard (FNJV) (Universidade Estadual de Campinas, Brazil).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sectPr>
      <w:headerReference w:type="default" r:id="rId3"/>
      <w:type w:val="nextPage"/>
      <w:pgSz w:orient="landscape" w:w="16838" w:h="11906"/>
      <w:pgMar w:left="1418" w:right="1418" w:gutter="0" w:header="708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126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comentrioChar">
    <w:name w:val="Texto de comentário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character" w:styleId="LineNumbering">
    <w:name w:val="Line Number"/>
    <w:basedOn w:val="Fontepargpadro"/>
    <w:rPr/>
  </w:style>
  <w:style w:type="character" w:styleId="AssuntodocomentrioChar">
    <w:name w:val="Assunto do comentário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CabealhoChar">
    <w:name w:val="Cabeçalho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0"/>
      <w:lang w:val="en-US" w:bidi="ar-SA" w:eastAsia="zh-CN"/>
    </w:rPr>
  </w:style>
  <w:style w:type="paragraph" w:styleId="Textodecomentrio">
    <w:name w:val="Texto de comentário"/>
    <w:basedOn w:val="Normal"/>
    <w:qFormat/>
    <w:pPr>
      <w:spacing w:lineRule="auto" w:line="276" w:before="0" w:after="200"/>
    </w:pPr>
    <w:rPr>
      <w:rFonts w:ascii="Calibri" w:hAnsi="Calibri" w:eastAsia="Calibri" w:cs="Times New Roman"/>
      <w:sz w:val="20"/>
      <w:szCs w:val="20"/>
      <w:lang w:val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Assuntodocomentrio">
    <w:name w:val="Assunto do comentário"/>
    <w:basedOn w:val="Textodecomentrio"/>
    <w:next w:val="Textodecomentrio"/>
    <w:qFormat/>
    <w:pPr>
      <w:spacing w:lineRule="auto" w:line="240" w:before="0" w:after="160"/>
    </w:pPr>
    <w:rPr>
      <w:rFonts w:ascii="Calibri" w:hAnsi="Calibri" w:eastAsia="Calibri" w:cs="Times New Roman"/>
      <w:b/>
      <w:bCs/>
      <w:lang w:val="pt-B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6T18:25:00Z</dcterms:created>
  <dc:creator>Usuário</dc:creator>
  <dc:description/>
  <cp:keywords/>
  <dc:language>en-US</dc:language>
  <cp:lastModifiedBy>Felipe Andrade</cp:lastModifiedBy>
  <dcterms:modified xsi:type="dcterms:W3CDTF">2017-08-30T19:45:00Z</dcterms:modified>
  <cp:revision>3</cp:revision>
  <dc:subject/>
  <dc:title/>
</cp:coreProperties>
</file>